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D4B53" w14:textId="77777777" w:rsidR="00A073CA" w:rsidRDefault="00A073CA" w:rsidP="00A073CA">
      <w:pPr>
        <w:pStyle w:val="Heading2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3F52F8" w14:textId="77777777" w:rsidR="00A073CA" w:rsidRPr="00351B25" w:rsidRDefault="00A073CA" w:rsidP="00A073CA">
      <w:pPr>
        <w:pStyle w:val="Heading2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51B25">
        <w:rPr>
          <w:rFonts w:ascii="Times New Roman" w:hAnsi="Times New Roman" w:cs="Times New Roman"/>
          <w:b/>
          <w:bCs/>
          <w:sz w:val="20"/>
          <w:szCs w:val="20"/>
        </w:rPr>
        <w:t>Search Strategy:</w:t>
      </w:r>
    </w:p>
    <w:p w14:paraId="435EC730" w14:textId="77777777" w:rsidR="00A073CA" w:rsidRPr="008E44AC" w:rsidRDefault="00A073CA" w:rsidP="00A073CA">
      <w:pPr>
        <w:pStyle w:val="CommentText"/>
        <w:spacing w:line="480" w:lineRule="auto"/>
        <w:rPr>
          <w:rFonts w:ascii="Times New Roman" w:hAnsi="Times New Roman" w:cs="Times New Roman"/>
        </w:rPr>
      </w:pPr>
      <w:r w:rsidRPr="008E44AC">
        <w:rPr>
          <w:rFonts w:ascii="Times New Roman" w:hAnsi="Times New Roman" w:cs="Times New Roman"/>
        </w:rPr>
        <w:t xml:space="preserve">PubMed: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62"/>
        <w:gridCol w:w="8002"/>
      </w:tblGrid>
      <w:tr w:rsidR="00A073CA" w:rsidRPr="008E44AC" w14:paraId="7F12C704" w14:textId="77777777" w:rsidTr="004C1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260C6723" w14:textId="77777777" w:rsidR="00A073CA" w:rsidRPr="008E44AC" w:rsidRDefault="00A073CA" w:rsidP="004C12C9">
            <w:pPr>
              <w:pStyle w:val="CommentTex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44DD765E" w14:textId="77777777" w:rsidR="00A073CA" w:rsidRPr="008E44AC" w:rsidRDefault="00A073CA" w:rsidP="004C12C9">
            <w:pPr>
              <w:pStyle w:val="Comment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(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>" OR "C diff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>" OR 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 xml:space="preserve"> infection*" OR "C diff infection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 xml:space="preserve"> infection*" OR "</w:t>
            </w:r>
            <w:r>
              <w:rPr>
                <w:rFonts w:ascii="Times New Roman" w:hAnsi="Times New Roman"/>
                <w:b w:val="0"/>
                <w:i/>
              </w:rPr>
              <w:t>Clostridioides difficile</w:t>
            </w:r>
            <w:r>
              <w:rPr>
                <w:rFonts w:ascii="Times New Roman" w:hAnsi="Times New Roman"/>
                <w:b w:val="0"/>
              </w:rPr>
              <w:t>")</w:t>
            </w:r>
          </w:p>
        </w:tc>
      </w:tr>
      <w:tr w:rsidR="00A073CA" w:rsidRPr="008E44AC" w14:paraId="7349A68D" w14:textId="77777777" w:rsidTr="004C1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E69E09D" w14:textId="77777777" w:rsidR="00A073CA" w:rsidRPr="008E44AC" w:rsidRDefault="00A073CA" w:rsidP="004C12C9">
            <w:pPr>
              <w:pStyle w:val="CommentTex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0EDA99C4" w14:textId="77777777" w:rsidR="00A073CA" w:rsidRPr="008E44AC" w:rsidRDefault="00A073CA" w:rsidP="004C12C9">
            <w:pPr>
              <w:pStyle w:val="Comment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</w:t>
            </w:r>
            <w:proofErr w:type="spellStart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vaccin</w:t>
            </w:r>
            <w:proofErr w:type="spellEnd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*" OR "vaccine" OR "vaccination")</w:t>
            </w:r>
          </w:p>
        </w:tc>
      </w:tr>
      <w:tr w:rsidR="00A073CA" w:rsidRPr="008E44AC" w14:paraId="4C919EE7" w14:textId="77777777" w:rsidTr="004C12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6B8771D2" w14:textId="77777777" w:rsidR="00A073CA" w:rsidRPr="008E44AC" w:rsidRDefault="00A073CA" w:rsidP="004C12C9">
            <w:pPr>
              <w:pStyle w:val="CommentTex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46267635" w14:textId="77777777" w:rsidR="00A073CA" w:rsidRPr="008E44AC" w:rsidRDefault="00A073CA" w:rsidP="004C12C9">
            <w:pPr>
              <w:pStyle w:val="Comment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AND #2</w:t>
            </w:r>
          </w:p>
        </w:tc>
      </w:tr>
    </w:tbl>
    <w:p w14:paraId="0989E0FC" w14:textId="77777777" w:rsidR="00A073CA" w:rsidRPr="008E44AC" w:rsidRDefault="00A073CA" w:rsidP="00A073CA">
      <w:pPr>
        <w:pStyle w:val="CommentText"/>
        <w:spacing w:line="480" w:lineRule="auto"/>
        <w:rPr>
          <w:rFonts w:ascii="Times New Roman" w:hAnsi="Times New Roman" w:cs="Times New Roman"/>
        </w:rPr>
      </w:pPr>
    </w:p>
    <w:p w14:paraId="0988C797" w14:textId="77777777" w:rsidR="00A073CA" w:rsidRPr="008E44AC" w:rsidRDefault="00A073CA" w:rsidP="00A073CA">
      <w:pPr>
        <w:pStyle w:val="CommentText"/>
        <w:spacing w:line="480" w:lineRule="auto"/>
        <w:rPr>
          <w:rFonts w:ascii="Times New Roman" w:hAnsi="Times New Roman" w:cs="Times New Roman"/>
        </w:rPr>
      </w:pPr>
    </w:p>
    <w:p w14:paraId="5F5DAD7E" w14:textId="77777777" w:rsidR="00A073CA" w:rsidRPr="008E44AC" w:rsidRDefault="00A073CA" w:rsidP="00A073CA">
      <w:pPr>
        <w:pStyle w:val="CommentText"/>
        <w:spacing w:line="480" w:lineRule="auto"/>
        <w:rPr>
          <w:rFonts w:ascii="Times New Roman" w:hAnsi="Times New Roman" w:cs="Times New Roman"/>
        </w:rPr>
      </w:pPr>
      <w:r w:rsidRPr="008E44AC">
        <w:rPr>
          <w:rFonts w:ascii="Times New Roman" w:hAnsi="Times New Roman" w:cs="Times New Roman"/>
        </w:rPr>
        <w:t>Embase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62"/>
        <w:gridCol w:w="8002"/>
      </w:tblGrid>
      <w:tr w:rsidR="00A073CA" w:rsidRPr="008E44AC" w14:paraId="15E1F696" w14:textId="77777777" w:rsidTr="004C1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27D5991C" w14:textId="77777777" w:rsidR="00A073CA" w:rsidRPr="008E44AC" w:rsidRDefault="00A073CA" w:rsidP="004C12C9">
            <w:pPr>
              <w:pStyle w:val="CommentTex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485F94F2" w14:textId="77777777" w:rsidR="00A073CA" w:rsidRPr="008E44AC" w:rsidRDefault="00A073CA" w:rsidP="004C12C9">
            <w:pPr>
              <w:pStyle w:val="Comment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(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>" OR "C diff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>" OR 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 xml:space="preserve"> infection*" OR "C diff infection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 xml:space="preserve"> infection*" OR "</w:t>
            </w:r>
            <w:r>
              <w:rPr>
                <w:rFonts w:ascii="Times New Roman" w:hAnsi="Times New Roman"/>
                <w:b w:val="0"/>
                <w:i/>
              </w:rPr>
              <w:t>Clostridioides difficile</w:t>
            </w:r>
            <w:r>
              <w:rPr>
                <w:rFonts w:ascii="Times New Roman" w:hAnsi="Times New Roman"/>
                <w:b w:val="0"/>
              </w:rPr>
              <w:t>")</w:t>
            </w:r>
          </w:p>
        </w:tc>
      </w:tr>
      <w:tr w:rsidR="00A073CA" w:rsidRPr="008E44AC" w14:paraId="6EE784BC" w14:textId="77777777" w:rsidTr="004C1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18BD96D6" w14:textId="77777777" w:rsidR="00A073CA" w:rsidRPr="008E44AC" w:rsidRDefault="00A073CA" w:rsidP="004C12C9">
            <w:pPr>
              <w:pStyle w:val="CommentTex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3C504804" w14:textId="77777777" w:rsidR="00A073CA" w:rsidRPr="008E44AC" w:rsidRDefault="00A073CA" w:rsidP="004C12C9">
            <w:pPr>
              <w:pStyle w:val="Comment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</w:t>
            </w:r>
            <w:proofErr w:type="spellStart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vaccin</w:t>
            </w:r>
            <w:proofErr w:type="spellEnd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*" OR "vaccine" OR "vaccination")</w:t>
            </w:r>
          </w:p>
        </w:tc>
      </w:tr>
      <w:tr w:rsidR="00A073CA" w:rsidRPr="008E44AC" w14:paraId="141F6EE8" w14:textId="77777777" w:rsidTr="004C12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42DC24D8" w14:textId="77777777" w:rsidR="00A073CA" w:rsidRPr="008E44AC" w:rsidRDefault="00A073CA" w:rsidP="004C12C9">
            <w:pPr>
              <w:pStyle w:val="CommentTex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127E58C0" w14:textId="77777777" w:rsidR="00A073CA" w:rsidRPr="008E44AC" w:rsidRDefault="00A073CA" w:rsidP="004C12C9">
            <w:pPr>
              <w:pStyle w:val="Comment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AND #2</w:t>
            </w:r>
          </w:p>
        </w:tc>
      </w:tr>
    </w:tbl>
    <w:p w14:paraId="14EE73C1" w14:textId="77777777" w:rsidR="00A073CA" w:rsidRPr="008E44AC" w:rsidRDefault="00A073CA" w:rsidP="00A073CA">
      <w:pPr>
        <w:pStyle w:val="CommentText"/>
        <w:spacing w:line="480" w:lineRule="auto"/>
        <w:rPr>
          <w:rFonts w:ascii="Times New Roman" w:hAnsi="Times New Roman" w:cs="Times New Roman"/>
        </w:rPr>
      </w:pPr>
    </w:p>
    <w:p w14:paraId="1ADB72CE" w14:textId="77777777" w:rsidR="00A073CA" w:rsidRPr="008E44AC" w:rsidRDefault="00A073CA" w:rsidP="00A073CA">
      <w:pPr>
        <w:pStyle w:val="CommentText"/>
        <w:spacing w:before="120" w:after="0" w:line="480" w:lineRule="auto"/>
        <w:rPr>
          <w:rFonts w:ascii="Times New Roman" w:hAnsi="Times New Roman" w:cs="Times New Roman"/>
        </w:rPr>
      </w:pPr>
      <w:r w:rsidRPr="008E44AC">
        <w:rPr>
          <w:rFonts w:ascii="Times New Roman" w:hAnsi="Times New Roman" w:cs="Times New Roman"/>
        </w:rPr>
        <w:t>Cochrane:</w:t>
      </w:r>
    </w:p>
    <w:p w14:paraId="6FD00B72" w14:textId="77777777" w:rsidR="00A073CA" w:rsidRPr="008E44AC" w:rsidRDefault="00A073CA" w:rsidP="00A073CA">
      <w:pPr>
        <w:pStyle w:val="CommentText"/>
        <w:spacing w:before="120" w:after="0" w:line="480" w:lineRule="auto"/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62"/>
        <w:gridCol w:w="8002"/>
      </w:tblGrid>
      <w:tr w:rsidR="00A073CA" w:rsidRPr="008E44AC" w14:paraId="5282F21F" w14:textId="77777777" w:rsidTr="004C1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1B54009D" w14:textId="77777777" w:rsidR="00A073CA" w:rsidRPr="008E44AC" w:rsidRDefault="00A073CA" w:rsidP="004C12C9">
            <w:pPr>
              <w:pStyle w:val="CommentTex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00A8459B" w14:textId="77777777" w:rsidR="00A073CA" w:rsidRPr="008E44AC" w:rsidRDefault="00A073CA" w:rsidP="004C12C9">
            <w:pPr>
              <w:pStyle w:val="Comment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(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>" OR "C diff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>" OR 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 xml:space="preserve"> infection*" OR "C diff infection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 xml:space="preserve"> infection*" OR "</w:t>
            </w:r>
            <w:r>
              <w:rPr>
                <w:rFonts w:ascii="Times New Roman" w:hAnsi="Times New Roman"/>
                <w:b w:val="0"/>
                <w:i/>
              </w:rPr>
              <w:t>Clostridioides difficile</w:t>
            </w:r>
            <w:r>
              <w:rPr>
                <w:rFonts w:ascii="Times New Roman" w:hAnsi="Times New Roman"/>
                <w:b w:val="0"/>
              </w:rPr>
              <w:t>")</w:t>
            </w:r>
          </w:p>
        </w:tc>
      </w:tr>
      <w:tr w:rsidR="00A073CA" w:rsidRPr="008E44AC" w14:paraId="09CB177A" w14:textId="77777777" w:rsidTr="004C1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48F6C8D" w14:textId="77777777" w:rsidR="00A073CA" w:rsidRPr="008E44AC" w:rsidRDefault="00A073CA" w:rsidP="004C12C9">
            <w:pPr>
              <w:pStyle w:val="CommentTex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0D4421A3" w14:textId="77777777" w:rsidR="00A073CA" w:rsidRPr="008E44AC" w:rsidRDefault="00A073CA" w:rsidP="004C12C9">
            <w:pPr>
              <w:pStyle w:val="Comment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</w:t>
            </w:r>
            <w:proofErr w:type="spellStart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vaccin</w:t>
            </w:r>
            <w:proofErr w:type="spellEnd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*" OR "vaccine" OR "vaccination")</w:t>
            </w:r>
          </w:p>
        </w:tc>
      </w:tr>
      <w:tr w:rsidR="00A073CA" w:rsidRPr="008E44AC" w14:paraId="697C173A" w14:textId="77777777" w:rsidTr="004C12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4F504BB5" w14:textId="77777777" w:rsidR="00A073CA" w:rsidRPr="008E44AC" w:rsidRDefault="00A073CA" w:rsidP="004C12C9">
            <w:pPr>
              <w:pStyle w:val="CommentText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567534EC" w14:textId="77777777" w:rsidR="00A073CA" w:rsidRPr="008E44AC" w:rsidRDefault="00A073CA" w:rsidP="004C12C9">
            <w:pPr>
              <w:pStyle w:val="Comment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AND #2</w:t>
            </w:r>
          </w:p>
        </w:tc>
      </w:tr>
    </w:tbl>
    <w:p w14:paraId="5893EF93" w14:textId="77777777" w:rsidR="00A073CA" w:rsidRPr="008E44AC" w:rsidRDefault="00A073CA" w:rsidP="00A073CA">
      <w:pPr>
        <w:pStyle w:val="CommentText"/>
        <w:spacing w:before="120" w:after="0" w:line="480" w:lineRule="auto"/>
        <w:rPr>
          <w:rFonts w:ascii="Times New Roman" w:hAnsi="Times New Roman" w:cs="Times New Roman"/>
        </w:rPr>
      </w:pPr>
    </w:p>
    <w:p w14:paraId="3E5ABCA2" w14:textId="77777777" w:rsidR="00A073CA" w:rsidRPr="008E44AC" w:rsidRDefault="00A073CA" w:rsidP="00A073CA">
      <w:pPr>
        <w:pStyle w:val="CommentText"/>
        <w:spacing w:before="120" w:after="0" w:line="480" w:lineRule="auto"/>
        <w:rPr>
          <w:rFonts w:ascii="Times New Roman" w:hAnsi="Times New Roman" w:cs="Times New Roman"/>
          <w:color w:val="000000" w:themeColor="text1"/>
        </w:rPr>
      </w:pPr>
      <w:r w:rsidRPr="008E44AC">
        <w:rPr>
          <w:rFonts w:ascii="Times New Roman" w:hAnsi="Times New Roman" w:cs="Times New Roman"/>
          <w:color w:val="000000" w:themeColor="text1"/>
        </w:rPr>
        <w:t>Web of Science:</w:t>
      </w:r>
    </w:p>
    <w:p w14:paraId="3A0371B6" w14:textId="77777777" w:rsidR="00A073CA" w:rsidRPr="008E44AC" w:rsidRDefault="00A073CA" w:rsidP="00A073CA">
      <w:pPr>
        <w:pStyle w:val="CommentText"/>
        <w:spacing w:before="120" w:after="0" w:line="480" w:lineRule="auto"/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62"/>
        <w:gridCol w:w="8002"/>
      </w:tblGrid>
      <w:tr w:rsidR="00A073CA" w:rsidRPr="008E44AC" w14:paraId="6404A0A4" w14:textId="77777777" w:rsidTr="004C1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312E2B4F" w14:textId="77777777" w:rsidR="00A073CA" w:rsidRPr="008E44AC" w:rsidRDefault="00A073CA" w:rsidP="004C12C9">
            <w:pPr>
              <w:pStyle w:val="CommentTex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53404785" w14:textId="77777777" w:rsidR="00A073CA" w:rsidRPr="008E44AC" w:rsidRDefault="00A073CA" w:rsidP="004C12C9">
            <w:pPr>
              <w:pStyle w:val="Comment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</w:rPr>
              <w:t>(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>" OR "C diff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>" OR "</w:t>
            </w:r>
            <w:r>
              <w:rPr>
                <w:rFonts w:ascii="Times New Roman" w:hAnsi="Times New Roman"/>
                <w:b w:val="0"/>
                <w:i/>
              </w:rPr>
              <w:t>Clostridium Difficile</w:t>
            </w:r>
            <w:r>
              <w:rPr>
                <w:rFonts w:ascii="Times New Roman" w:hAnsi="Times New Roman"/>
                <w:b w:val="0"/>
              </w:rPr>
              <w:t xml:space="preserve"> infection*" OR "C diff infection*" OR "</w:t>
            </w:r>
            <w:r>
              <w:rPr>
                <w:rFonts w:ascii="Times New Roman" w:hAnsi="Times New Roman"/>
                <w:b w:val="0"/>
                <w:i/>
              </w:rPr>
              <w:t>C. Difficile</w:t>
            </w:r>
            <w:r>
              <w:rPr>
                <w:rFonts w:ascii="Times New Roman" w:hAnsi="Times New Roman"/>
                <w:b w:val="0"/>
              </w:rPr>
              <w:t xml:space="preserve"> infection*" OR "</w:t>
            </w:r>
            <w:r>
              <w:rPr>
                <w:rFonts w:ascii="Times New Roman" w:hAnsi="Times New Roman"/>
                <w:b w:val="0"/>
                <w:i/>
              </w:rPr>
              <w:t>Clostridioides difficile</w:t>
            </w:r>
            <w:r>
              <w:rPr>
                <w:rFonts w:ascii="Times New Roman" w:hAnsi="Times New Roman"/>
                <w:b w:val="0"/>
              </w:rPr>
              <w:t>")</w:t>
            </w:r>
          </w:p>
        </w:tc>
      </w:tr>
      <w:tr w:rsidR="00A073CA" w:rsidRPr="008E44AC" w14:paraId="58DBBFE1" w14:textId="77777777" w:rsidTr="004C1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20939FED" w14:textId="77777777" w:rsidR="00A073CA" w:rsidRPr="008E44AC" w:rsidRDefault="00A073CA" w:rsidP="004C12C9">
            <w:pPr>
              <w:pStyle w:val="CommentTex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5A6B1399" w14:textId="77777777" w:rsidR="00A073CA" w:rsidRPr="008E44AC" w:rsidRDefault="00A073CA" w:rsidP="004C12C9">
            <w:pPr>
              <w:pStyle w:val="Comment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</w:t>
            </w:r>
            <w:proofErr w:type="spellStart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vaccin</w:t>
            </w:r>
            <w:proofErr w:type="spellEnd"/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*" OR "vaccine" OR "vaccination")</w:t>
            </w:r>
          </w:p>
        </w:tc>
      </w:tr>
      <w:tr w:rsidR="00A073CA" w:rsidRPr="008E44AC" w14:paraId="063502F6" w14:textId="77777777" w:rsidTr="004C12C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015CF8C7" w14:textId="77777777" w:rsidR="00A073CA" w:rsidRPr="008E44AC" w:rsidRDefault="00A073CA" w:rsidP="004C12C9">
            <w:pPr>
              <w:pStyle w:val="CommentTex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02" w:type="dxa"/>
          </w:tcPr>
          <w:p w14:paraId="66C09C31" w14:textId="77777777" w:rsidR="00A073CA" w:rsidRPr="008E44AC" w:rsidRDefault="00A073CA" w:rsidP="004C12C9">
            <w:pPr>
              <w:pStyle w:val="Comment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44AC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#1 AND #2</w:t>
            </w:r>
          </w:p>
        </w:tc>
      </w:tr>
    </w:tbl>
    <w:p w14:paraId="3ABF394F" w14:textId="77777777" w:rsidR="00A073CA" w:rsidRDefault="00A073CA" w:rsidP="00A073CA">
      <w:pPr>
        <w:pStyle w:val="Heading1"/>
        <w:rPr>
          <w:sz w:val="30"/>
          <w:szCs w:val="30"/>
        </w:rPr>
      </w:pPr>
    </w:p>
    <w:p w14:paraId="55067067" w14:textId="77777777" w:rsidR="00A073CA" w:rsidRDefault="00A073CA" w:rsidP="00A073CA">
      <w:pPr>
        <w:pStyle w:val="Heading1"/>
        <w:rPr>
          <w:sz w:val="30"/>
          <w:szCs w:val="30"/>
        </w:rPr>
      </w:pPr>
    </w:p>
    <w:p w14:paraId="7312FE0D" w14:textId="77777777" w:rsidR="00A073CA" w:rsidRPr="008E44AC" w:rsidRDefault="00A073CA" w:rsidP="00A073CA">
      <w:pPr>
        <w:pStyle w:val="Heading1"/>
        <w:rPr>
          <w:sz w:val="30"/>
          <w:szCs w:val="30"/>
        </w:rPr>
      </w:pPr>
      <w:r w:rsidRPr="008E44AC">
        <w:rPr>
          <w:sz w:val="30"/>
          <w:szCs w:val="30"/>
        </w:rPr>
        <w:t>GRADE Assessment:</w:t>
      </w:r>
    </w:p>
    <w:p w14:paraId="3AA9225F" w14:textId="77777777" w:rsidR="00A073CA" w:rsidRPr="008E44AC" w:rsidRDefault="00A073CA" w:rsidP="00A073CA">
      <w:pPr>
        <w:pStyle w:val="Heading2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44AC">
        <w:rPr>
          <w:rFonts w:ascii="Times New Roman" w:hAnsi="Times New Roman" w:cs="Times New Roman"/>
          <w:sz w:val="20"/>
          <w:szCs w:val="20"/>
        </w:rPr>
        <w:t>Day Regimen: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28"/>
        <w:gridCol w:w="785"/>
        <w:gridCol w:w="536"/>
        <w:gridCol w:w="898"/>
        <w:gridCol w:w="808"/>
        <w:gridCol w:w="800"/>
        <w:gridCol w:w="936"/>
        <w:gridCol w:w="687"/>
        <w:gridCol w:w="664"/>
        <w:gridCol w:w="604"/>
        <w:gridCol w:w="642"/>
        <w:gridCol w:w="672"/>
        <w:gridCol w:w="770"/>
      </w:tblGrid>
      <w:tr w:rsidR="00A073CA" w:rsidRPr="008E44AC" w14:paraId="2D21BEB6" w14:textId="77777777" w:rsidTr="004C12C9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9874D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C7769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1E06F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FE898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EEB85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mportance</w:t>
            </w:r>
          </w:p>
        </w:tc>
      </w:tr>
      <w:tr w:rsidR="00A073CA" w:rsidRPr="008E44AC" w14:paraId="339F3046" w14:textId="77777777" w:rsidTr="004C12C9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9E2A4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C9B22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C538E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24A42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B9C66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FD48A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D892A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7EA05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jection Site Reac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D98EE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[placebo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4D272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elative</w:t>
            </w:r>
            <w:r w:rsidRPr="008E44AC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E5377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Absolute</w:t>
            </w:r>
            <w:r w:rsidRPr="008E44AC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F8E117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4113B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453F3263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D0BB58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ain</w:t>
            </w:r>
          </w:p>
        </w:tc>
      </w:tr>
      <w:tr w:rsidR="00A073CA" w:rsidRPr="008E44AC" w14:paraId="5B646F13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CEB0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1A7C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DC87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07B4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580C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8FD3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650E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ublication bias strongly suspected</w:t>
            </w:r>
            <w:r w:rsidRPr="008E44AC">
              <w:rPr>
                <w:rFonts w:cs="Times New Roman"/>
                <w:szCs w:val="20"/>
              </w:rPr>
              <w:br/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9F99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604/1578 (38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A047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90/728 (1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AB39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3.02</w:t>
            </w:r>
            <w:r w:rsidRPr="008E44AC">
              <w:rPr>
                <w:rFonts w:cs="Times New Roman"/>
                <w:szCs w:val="20"/>
              </w:rPr>
              <w:br/>
              <w:t>(2.47 to 3.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921B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250 more per 1,000</w:t>
            </w:r>
            <w:r w:rsidRPr="008E44AC">
              <w:rPr>
                <w:rFonts w:cs="Times New Roman"/>
                <w:szCs w:val="20"/>
              </w:rPr>
              <w:br/>
              <w:t>(from 182 more to 33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0472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◯</w:t>
            </w:r>
            <w:r w:rsidRPr="008E44AC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731F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0058B632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7061B7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welling</w:t>
            </w:r>
          </w:p>
        </w:tc>
      </w:tr>
      <w:tr w:rsidR="00A073CA" w:rsidRPr="008E44AC" w14:paraId="714807DD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2495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4A31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2783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A800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DEF7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8BC8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4D96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ublication bias strongly suspected</w:t>
            </w:r>
            <w:r w:rsidRPr="008E44AC">
              <w:rPr>
                <w:rFonts w:cs="Times New Roman"/>
                <w:szCs w:val="20"/>
              </w:rPr>
              <w:br/>
              <w:t>very 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579A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75/1540 (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97DD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2/717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EAB7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8.53</w:t>
            </w:r>
            <w:r w:rsidRPr="008E44AC">
              <w:rPr>
                <w:rFonts w:cs="Times New Roman"/>
                <w:szCs w:val="20"/>
              </w:rPr>
              <w:br/>
              <w:t>(3.15 to 23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45A0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21 more per 1,000</w:t>
            </w:r>
            <w:r w:rsidRPr="008E44AC">
              <w:rPr>
                <w:rFonts w:cs="Times New Roman"/>
                <w:szCs w:val="20"/>
              </w:rPr>
              <w:br/>
              <w:t>(from 6 more to 6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DC28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⨁</w:t>
            </w:r>
            <w:r w:rsidRPr="008E44AC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CEA5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2A0D1DBE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362A2D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Erythema</w:t>
            </w:r>
          </w:p>
        </w:tc>
      </w:tr>
      <w:tr w:rsidR="00A073CA" w:rsidRPr="008E44AC" w14:paraId="7B1A6661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AD89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304A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6233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1661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594C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8B69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25A3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ublication bias strongly suspected</w:t>
            </w:r>
            <w:r w:rsidRPr="008E44AC">
              <w:rPr>
                <w:rFonts w:cs="Times New Roman"/>
                <w:szCs w:val="20"/>
              </w:rPr>
              <w:br/>
              <w:t>very 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C884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88/1575 (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5463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1/728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382D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6.78</w:t>
            </w:r>
            <w:r w:rsidRPr="008E44AC">
              <w:rPr>
                <w:rFonts w:cs="Times New Roman"/>
                <w:szCs w:val="20"/>
              </w:rPr>
              <w:br/>
              <w:t>(2.35 to 19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EA02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8 more per 1,000</w:t>
            </w:r>
            <w:r w:rsidRPr="008E44AC">
              <w:rPr>
                <w:rFonts w:cs="Times New Roman"/>
                <w:szCs w:val="20"/>
              </w:rPr>
              <w:br/>
              <w:t>(from 2 more to 2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21D2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⨁</w:t>
            </w:r>
            <w:r w:rsidRPr="008E44AC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4609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</w:tbl>
    <w:p w14:paraId="3ED69C29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0"/>
        <w:gridCol w:w="1084"/>
        <w:gridCol w:w="717"/>
        <w:gridCol w:w="717"/>
        <w:gridCol w:w="717"/>
        <w:gridCol w:w="717"/>
        <w:gridCol w:w="680"/>
        <w:gridCol w:w="906"/>
        <w:gridCol w:w="806"/>
        <w:gridCol w:w="567"/>
        <w:gridCol w:w="628"/>
        <w:gridCol w:w="934"/>
        <w:gridCol w:w="637"/>
      </w:tblGrid>
      <w:tr w:rsidR="00A073CA" w:rsidRPr="008E44AC" w14:paraId="6FC8B072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A31B3B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Fever</w:t>
            </w:r>
          </w:p>
        </w:tc>
      </w:tr>
      <w:tr w:rsidR="00A073CA" w:rsidRPr="008E44AC" w14:paraId="5118C0C8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6095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209A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A2A5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6E73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1137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5973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5D68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45E9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58/1241 (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EE89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3/611 (5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D686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0.85</w:t>
            </w:r>
            <w:r w:rsidRPr="008E44AC">
              <w:rPr>
                <w:rFonts w:eastAsia="Times New Roman" w:cs="Times New Roman"/>
                <w:szCs w:val="20"/>
              </w:rPr>
              <w:br/>
              <w:t>(0.56 to 1.29)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B345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8 fewer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24 fewer to 16 more)</w:t>
            </w:r>
          </w:p>
        </w:tc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3262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A688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0AE5B753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DA8AC4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Malaise/Fatigue</w:t>
            </w:r>
          </w:p>
        </w:tc>
      </w:tr>
      <w:tr w:rsidR="00A073CA" w:rsidRPr="008E44AC" w14:paraId="04B35356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69FF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415D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6685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CC06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DBBC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9C05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5D8B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9083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45/1561 (2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D883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34/720 (1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E819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15</w:t>
            </w:r>
            <w:r w:rsidRPr="008E44AC">
              <w:rPr>
                <w:rFonts w:eastAsia="Times New Roman" w:cs="Times New Roman"/>
                <w:szCs w:val="20"/>
              </w:rPr>
              <w:br/>
              <w:t>(0.74 to 1.80)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E4F4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8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48 fewer to 149 more)</w:t>
            </w:r>
          </w:p>
        </w:tc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3B7E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248E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3EFF4DB8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E90AB0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Myalgia</w:t>
            </w:r>
          </w:p>
        </w:tc>
      </w:tr>
      <w:tr w:rsidR="00A073CA" w:rsidRPr="008E44AC" w14:paraId="79520AD0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55BA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98D9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928E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3F4D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5004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8564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3656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6A27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55/1575 (2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3C55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34/728 (1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5614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26</w:t>
            </w:r>
            <w:r w:rsidRPr="008E44AC">
              <w:rPr>
                <w:rFonts w:eastAsia="Times New Roman" w:cs="Times New Roman"/>
                <w:szCs w:val="20"/>
              </w:rPr>
              <w:br/>
              <w:t>(1.06 to 1.50)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62E5F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48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11 more to 92 more)</w:t>
            </w:r>
          </w:p>
        </w:tc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D45D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◯◯</w:t>
            </w:r>
            <w:r w:rsidRPr="008E44AC">
              <w:rPr>
                <w:rFonts w:eastAsia="Times New Roman" w:cs="Times New Roman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E294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50D6D05C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B75CA1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Headache</w:t>
            </w:r>
          </w:p>
        </w:tc>
      </w:tr>
      <w:tr w:rsidR="00A073CA" w:rsidRPr="008E44AC" w14:paraId="2F87D299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44AD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8DA4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A8F0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E43C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B1EB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5D16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0545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025E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37/1525 (2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A233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44/708 (2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7012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11</w:t>
            </w:r>
            <w:r w:rsidRPr="008E44AC">
              <w:rPr>
                <w:rFonts w:eastAsia="Times New Roman" w:cs="Times New Roman"/>
                <w:szCs w:val="20"/>
              </w:rPr>
              <w:br/>
              <w:t>(0.93 to 1.32)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30F4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2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14 fewer to 65 more)</w:t>
            </w:r>
          </w:p>
        </w:tc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DEAC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5129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0BF5522D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8A70EF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Arthralgia</w:t>
            </w:r>
          </w:p>
        </w:tc>
      </w:tr>
      <w:tr w:rsidR="00A073CA" w:rsidRPr="008E44AC" w14:paraId="591BC678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E504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A9C0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038B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BC61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AB6B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FA4C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23A0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8B1C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261/1561 (1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9D31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04/720 (1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446D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16</w:t>
            </w:r>
            <w:r w:rsidRPr="008E44AC">
              <w:rPr>
                <w:rFonts w:eastAsia="Times New Roman" w:cs="Times New Roman"/>
                <w:szCs w:val="20"/>
              </w:rPr>
              <w:br/>
              <w:t>(0.94 to 1.43)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D868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3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9 fewer to 62 more)</w:t>
            </w:r>
          </w:p>
        </w:tc>
        <w:tc>
          <w:tcPr>
            <w:tcW w:w="2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E129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⨁</w:t>
            </w:r>
            <w:r w:rsidRPr="008E44AC">
              <w:rPr>
                <w:rFonts w:eastAsia="Times New Roman"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CEA0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</w:tbl>
    <w:p w14:paraId="1999C9F4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46"/>
        <w:gridCol w:w="1056"/>
        <w:gridCol w:w="701"/>
        <w:gridCol w:w="701"/>
        <w:gridCol w:w="701"/>
        <w:gridCol w:w="701"/>
        <w:gridCol w:w="1013"/>
        <w:gridCol w:w="981"/>
        <w:gridCol w:w="884"/>
        <w:gridCol w:w="652"/>
        <w:gridCol w:w="614"/>
        <w:gridCol w:w="954"/>
        <w:gridCol w:w="156"/>
      </w:tblGrid>
      <w:tr w:rsidR="00A073CA" w:rsidRPr="008E44AC" w14:paraId="6996EE83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BE55FB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Infections and Infestations</w:t>
            </w:r>
          </w:p>
        </w:tc>
      </w:tr>
      <w:tr w:rsidR="00A073CA" w:rsidRPr="008E44AC" w14:paraId="6A0C8A37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9066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7B66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E23A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99B8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03AD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D6DB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7071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879F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893/6181 (14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AD1F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420/3091 (1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4D7C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06</w:t>
            </w:r>
            <w:r w:rsidRPr="008E44AC">
              <w:rPr>
                <w:rFonts w:eastAsia="Times New Roman" w:cs="Times New Roman"/>
                <w:szCs w:val="20"/>
              </w:rPr>
              <w:br/>
              <w:t>(0.95 to 1.18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7B7B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8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7 fewer to 24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035C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B2F9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1360CC45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E1F573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GI</w:t>
            </w:r>
          </w:p>
        </w:tc>
      </w:tr>
      <w:tr w:rsidR="00A073CA" w:rsidRPr="008E44AC" w14:paraId="56DC705D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9220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BFBE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C9D9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5C82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C390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5094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2B28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8B46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719/6410 (1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E6DF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92/3157 (1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DC20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0.54</w:t>
            </w:r>
            <w:r w:rsidRPr="008E44AC">
              <w:rPr>
                <w:rFonts w:eastAsia="Times New Roman" w:cs="Times New Roman"/>
                <w:szCs w:val="20"/>
              </w:rPr>
              <w:br/>
              <w:t>(0.24 to 1.19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92E7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57 fewer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94 fewer to 24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8F77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◯◯◯</w:t>
            </w:r>
            <w:r w:rsidRPr="008E44AC">
              <w:rPr>
                <w:rFonts w:eastAsia="Times New Roman" w:cs="Times New Roman"/>
                <w:szCs w:val="20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AF88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6E34EF68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1CF712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MSK</w:t>
            </w:r>
          </w:p>
        </w:tc>
      </w:tr>
      <w:tr w:rsidR="00A073CA" w:rsidRPr="008E44AC" w14:paraId="7B378F51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16DD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034D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6E9B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0659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5814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E836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4AA4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4B8F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429/6217 (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9841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203/3103 (6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C8F4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05</w:t>
            </w:r>
            <w:r w:rsidRPr="008E44AC">
              <w:rPr>
                <w:rFonts w:eastAsia="Times New Roman" w:cs="Times New Roman"/>
                <w:szCs w:val="20"/>
              </w:rPr>
              <w:br/>
              <w:t>(0.89 to 1.23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1E12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3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7 fewer to 15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8464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CDDD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21468046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D820D5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Injury and Poisoning</w:t>
            </w:r>
          </w:p>
        </w:tc>
      </w:tr>
      <w:tr w:rsidR="00A073CA" w:rsidRPr="008E44AC" w14:paraId="0C8BD6B0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3C3B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8057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78D9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F930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83DB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4B57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1F57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387C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10/6181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D1FE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38/3091 (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CF03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.12</w:t>
            </w:r>
            <w:r w:rsidRPr="008E44AC">
              <w:rPr>
                <w:rFonts w:eastAsia="Times New Roman" w:cs="Times New Roman"/>
                <w:szCs w:val="20"/>
              </w:rPr>
              <w:br/>
              <w:t>(0.92 to 1.36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8B3B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5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4 fewer to 16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35AB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C9D5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087903B2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BB7E27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 Adverse Events</w:t>
            </w:r>
          </w:p>
        </w:tc>
      </w:tr>
      <w:tr w:rsidR="00A073CA" w:rsidRPr="008E44AC" w14:paraId="5FEE77FA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F8A5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A50A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4902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AE33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B6D8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6996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7127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BBB6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664/6131 (2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1B21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852/3063 (2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9FB5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0.98</w:t>
            </w:r>
            <w:r w:rsidRPr="008E44AC">
              <w:rPr>
                <w:rFonts w:eastAsia="Times New Roman" w:cs="Times New Roman"/>
                <w:szCs w:val="20"/>
              </w:rPr>
              <w:br/>
              <w:t>(0.91 to 1.05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D04E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6 fewer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25 fewer to 14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24E9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◯◯</w:t>
            </w:r>
            <w:r w:rsidRPr="008E44AC">
              <w:rPr>
                <w:rFonts w:eastAsia="Times New Roman" w:cs="Times New Roman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DB89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20B67DCA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A7DA1D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Adverse Events</w:t>
            </w:r>
          </w:p>
        </w:tc>
      </w:tr>
      <w:tr w:rsidR="00A073CA" w:rsidRPr="008E44AC" w14:paraId="5BA317D8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4693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4B9E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D57E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1B8C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A297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5BA8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0E5D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F4AE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35/93 (3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9E81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9/35 (2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AC36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2.00</w:t>
            </w:r>
            <w:r w:rsidRPr="008E44AC">
              <w:rPr>
                <w:rFonts w:eastAsia="Times New Roman" w:cs="Times New Roman"/>
                <w:szCs w:val="20"/>
              </w:rPr>
              <w:br/>
              <w:t>(0.30 to 13.54)</w:t>
            </w:r>
          </w:p>
        </w:tc>
        <w:tc>
          <w:tcPr>
            <w:tcW w:w="5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8287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57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180 fewer to 1,000 more)</w:t>
            </w:r>
          </w:p>
        </w:tc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4CDA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◯</w:t>
            </w:r>
            <w:r w:rsidRPr="008E44AC">
              <w:rPr>
                <w:rFonts w:eastAsia="Times New Roman" w:cs="Times New Roman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2152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</w:tbl>
    <w:p w14:paraId="1AD691A9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6"/>
        <w:gridCol w:w="1084"/>
        <w:gridCol w:w="717"/>
        <w:gridCol w:w="717"/>
        <w:gridCol w:w="717"/>
        <w:gridCol w:w="717"/>
        <w:gridCol w:w="848"/>
        <w:gridCol w:w="567"/>
        <w:gridCol w:w="568"/>
        <w:gridCol w:w="568"/>
        <w:gridCol w:w="882"/>
        <w:gridCol w:w="934"/>
        <w:gridCol w:w="755"/>
      </w:tblGrid>
      <w:tr w:rsidR="00A073CA" w:rsidRPr="008E44AC" w14:paraId="4BF36F4E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49ED23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Geometric Mean Concentration Anti Toxin A</w:t>
            </w:r>
          </w:p>
        </w:tc>
      </w:tr>
      <w:tr w:rsidR="00A073CA" w:rsidRPr="008E44AC" w14:paraId="1B453505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1EFA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4D91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8993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A179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6C79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3518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C97CC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80D1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6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B8DC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B6C14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E121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MD 2048.05 higher</w:t>
            </w:r>
            <w:r w:rsidRPr="008E44AC">
              <w:rPr>
                <w:rFonts w:eastAsia="Times New Roman" w:cs="Times New Roman"/>
                <w:szCs w:val="20"/>
              </w:rPr>
              <w:br/>
              <w:t>(1742.81 lower to 5838.91 higher)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983A7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◯◯</w:t>
            </w:r>
            <w:r w:rsidRPr="008E44AC">
              <w:rPr>
                <w:rFonts w:eastAsia="Times New Roman" w:cs="Times New Roman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C827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7C44DEBD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90FBFF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Geometric Mean Concentration Anti Toxin B </w:t>
            </w:r>
          </w:p>
        </w:tc>
      </w:tr>
      <w:tr w:rsidR="00A073CA" w:rsidRPr="008E44AC" w14:paraId="39E2A747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201B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838C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6CA7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1019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765C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7A42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0927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0424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26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AEC6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8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C83E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C6C29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MD 2453.98 higher</w:t>
            </w:r>
            <w:r w:rsidRPr="008E44AC">
              <w:rPr>
                <w:rFonts w:eastAsia="Times New Roman" w:cs="Times New Roman"/>
                <w:szCs w:val="20"/>
              </w:rPr>
              <w:br/>
              <w:t>(4031.97 lower to 8939.94 higher)</w:t>
            </w:r>
          </w:p>
        </w:tc>
        <w:tc>
          <w:tcPr>
            <w:tcW w:w="2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E52D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◯◯</w:t>
            </w:r>
            <w:r w:rsidRPr="008E44AC">
              <w:rPr>
                <w:rFonts w:eastAsia="Times New Roman" w:cs="Times New Roman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DA65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</w:tbl>
    <w:p w14:paraId="47382290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30"/>
        <w:gridCol w:w="1084"/>
        <w:gridCol w:w="717"/>
        <w:gridCol w:w="717"/>
        <w:gridCol w:w="717"/>
        <w:gridCol w:w="717"/>
        <w:gridCol w:w="892"/>
        <w:gridCol w:w="806"/>
        <w:gridCol w:w="700"/>
        <w:gridCol w:w="667"/>
        <w:gridCol w:w="628"/>
        <w:gridCol w:w="847"/>
        <w:gridCol w:w="538"/>
      </w:tblGrid>
      <w:tr w:rsidR="00A073CA" w:rsidRPr="008E44AC" w14:paraId="4D828CED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F92CB0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Percentage of the seroconverted participants (Anti- Toxin A)</w:t>
            </w:r>
          </w:p>
        </w:tc>
      </w:tr>
      <w:tr w:rsidR="00A073CA" w:rsidRPr="008E44AC" w14:paraId="023EE37C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5365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2841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15F8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BD38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FC9ED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24CA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4A94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E91C8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205/286 (7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B9E1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2/107 (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BC80B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23.28</w:t>
            </w:r>
            <w:r w:rsidRPr="008E44AC">
              <w:rPr>
                <w:rFonts w:eastAsia="Times New Roman" w:cs="Times New Roman"/>
                <w:szCs w:val="20"/>
              </w:rPr>
              <w:br/>
              <w:t>(7.62 to 71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62DF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416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124 more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EC3C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⨁</w:t>
            </w:r>
            <w:r w:rsidRPr="008E44AC">
              <w:rPr>
                <w:rFonts w:eastAsia="Times New Roman"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ABCE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  <w:tr w:rsidR="00A073CA" w:rsidRPr="008E44AC" w14:paraId="29CBD658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1A9CA8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Percentage of the seroconverted participants (Anti- Toxin B)</w:t>
            </w:r>
          </w:p>
        </w:tc>
      </w:tr>
      <w:tr w:rsidR="00A073CA" w:rsidRPr="008E44AC" w14:paraId="3B4A27A3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AC00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52F5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proofErr w:type="spellStart"/>
            <w:r w:rsidRPr="008E44AC">
              <w:rPr>
                <w:rFonts w:eastAsia="Times New Roman" w:cs="Times New Roman"/>
                <w:szCs w:val="20"/>
              </w:rPr>
              <w:t>randomised</w:t>
            </w:r>
            <w:proofErr w:type="spellEnd"/>
            <w:r w:rsidRPr="008E44AC">
              <w:rPr>
                <w:rFonts w:eastAsia="Times New Roman"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53CC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9458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E3951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9C55F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5AB65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D3262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02/286 (3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2BAA3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 xml:space="preserve">1/107 (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EBB4E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RR 19.23</w:t>
            </w:r>
            <w:r w:rsidRPr="008E44AC">
              <w:rPr>
                <w:rFonts w:eastAsia="Times New Roman" w:cs="Times New Roman"/>
                <w:szCs w:val="20"/>
              </w:rPr>
              <w:br/>
              <w:t>(4.84 to 76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4931A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eastAsia="Times New Roman" w:cs="Times New Roman"/>
                <w:szCs w:val="20"/>
              </w:rPr>
              <w:t>170 more per 1,000</w:t>
            </w:r>
            <w:r w:rsidRPr="008E44AC">
              <w:rPr>
                <w:rFonts w:eastAsia="Times New Roman" w:cs="Times New Roman"/>
                <w:szCs w:val="20"/>
              </w:rPr>
              <w:br/>
              <w:t>(from 36 more to 70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C1846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  <w:r w:rsidRPr="008E44AC">
              <w:rPr>
                <w:rFonts w:ascii="Cambria Math" w:eastAsia="Times New Roman" w:hAnsi="Cambria Math" w:cs="Cambria Math"/>
                <w:szCs w:val="20"/>
              </w:rPr>
              <w:t>⨁⨁⨁⨁</w:t>
            </w:r>
            <w:r w:rsidRPr="008E44AC">
              <w:rPr>
                <w:rFonts w:eastAsia="Times New Roman"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C0860" w14:textId="77777777" w:rsidR="00A073CA" w:rsidRPr="008E44AC" w:rsidRDefault="00A073CA" w:rsidP="004C12C9">
            <w:pPr>
              <w:spacing w:line="480" w:lineRule="auto"/>
              <w:rPr>
                <w:rFonts w:eastAsia="Times New Roman" w:cs="Times New Roman"/>
                <w:szCs w:val="20"/>
              </w:rPr>
            </w:pPr>
          </w:p>
        </w:tc>
      </w:tr>
    </w:tbl>
    <w:p w14:paraId="26DF6D1C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</w:p>
    <w:p w14:paraId="64699D4B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  <w:r w:rsidRPr="008E44AC">
        <w:rPr>
          <w:rFonts w:cs="Times New Roman"/>
          <w:szCs w:val="20"/>
          <w:lang w:val="en"/>
        </w:rPr>
        <w:t>CI: confidence interval; RR: risk ratio</w:t>
      </w:r>
    </w:p>
    <w:p w14:paraId="42C42315" w14:textId="77777777" w:rsidR="00A073CA" w:rsidRPr="008E44AC" w:rsidRDefault="00A073CA" w:rsidP="00A073CA">
      <w:pPr>
        <w:pStyle w:val="Heading2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8E44AC">
        <w:rPr>
          <w:rFonts w:ascii="Times New Roman" w:hAnsi="Times New Roman" w:cs="Times New Roman"/>
          <w:sz w:val="20"/>
          <w:szCs w:val="20"/>
        </w:rPr>
        <w:br/>
        <w:t>Month Regimen- Low Dose (50-100ug)</w:t>
      </w:r>
    </w:p>
    <w:p w14:paraId="7982B87D" w14:textId="77777777" w:rsidR="00A073CA" w:rsidRPr="008E44AC" w:rsidRDefault="00A073CA" w:rsidP="00A073CA">
      <w:pPr>
        <w:pStyle w:val="Heading2"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28"/>
        <w:gridCol w:w="787"/>
        <w:gridCol w:w="536"/>
        <w:gridCol w:w="900"/>
        <w:gridCol w:w="809"/>
        <w:gridCol w:w="802"/>
        <w:gridCol w:w="938"/>
        <w:gridCol w:w="688"/>
        <w:gridCol w:w="665"/>
        <w:gridCol w:w="605"/>
        <w:gridCol w:w="643"/>
        <w:gridCol w:w="658"/>
        <w:gridCol w:w="771"/>
      </w:tblGrid>
      <w:tr w:rsidR="00A073CA" w:rsidRPr="008E44AC" w14:paraId="2C017581" w14:textId="77777777" w:rsidTr="004C12C9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EC87C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21943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3FE14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B2AF8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0460C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mportance</w:t>
            </w:r>
          </w:p>
        </w:tc>
      </w:tr>
      <w:tr w:rsidR="00A073CA" w:rsidRPr="008E44AC" w14:paraId="50B983E0" w14:textId="77777777" w:rsidTr="004C12C9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05AD2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D0A27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F554E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C7A33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CD921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6AEBD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E5EB9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8B2BC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Injection Site Reac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1B9F8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[placebo]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C2D76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elative</w:t>
            </w:r>
            <w:r w:rsidRPr="008E44AC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CE657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Absolute</w:t>
            </w:r>
            <w:r w:rsidRPr="008E44AC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17079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08A9D1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72E80D03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805004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szCs w:val="20"/>
              </w:rPr>
            </w:pPr>
            <w:r w:rsidRPr="008E44AC">
              <w:rPr>
                <w:rFonts w:cs="Times New Roman"/>
                <w:color w:val="000000"/>
                <w:szCs w:val="20"/>
              </w:rPr>
              <w:t>Pain</w:t>
            </w:r>
          </w:p>
        </w:tc>
      </w:tr>
      <w:tr w:rsidR="00A073CA" w:rsidRPr="008E44AC" w14:paraId="08F78B6F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823E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6197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C3EE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5043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0BBE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47C2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BE71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ublication bias strongly suspected</w:t>
            </w:r>
            <w:r w:rsidRPr="008E44AC">
              <w:rPr>
                <w:rFonts w:cs="Times New Roman"/>
                <w:szCs w:val="20"/>
              </w:rPr>
              <w:br/>
              <w:t>very 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C5D8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268/1214 (2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CE28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16/452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B30C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5.39</w:t>
            </w:r>
            <w:r w:rsidRPr="008E44AC">
              <w:rPr>
                <w:rFonts w:cs="Times New Roman"/>
                <w:szCs w:val="20"/>
              </w:rPr>
              <w:br/>
              <w:t>(2.06 to 14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A428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155 more per 1,000</w:t>
            </w:r>
            <w:r w:rsidRPr="008E44AC">
              <w:rPr>
                <w:rFonts w:cs="Times New Roman"/>
                <w:szCs w:val="20"/>
              </w:rPr>
              <w:br/>
              <w:t>(from 38 more to 464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78D9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⨁</w:t>
            </w:r>
            <w:r w:rsidRPr="008E44AC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F8B1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1A3002D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BACDCE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szCs w:val="20"/>
              </w:rPr>
            </w:pPr>
            <w:r w:rsidRPr="008E44AC">
              <w:rPr>
                <w:rFonts w:cs="Times New Roman"/>
                <w:color w:val="000000"/>
                <w:szCs w:val="20"/>
              </w:rPr>
              <w:t>Swelling</w:t>
            </w:r>
          </w:p>
        </w:tc>
      </w:tr>
      <w:tr w:rsidR="00A073CA" w:rsidRPr="008E44AC" w14:paraId="1356C2AF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AA70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6618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760E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DBCB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C70F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5D8E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F838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publication bias strongly suspected</w:t>
            </w:r>
            <w:r w:rsidRPr="008E44AC">
              <w:rPr>
                <w:rFonts w:cs="Times New Roman"/>
                <w:szCs w:val="20"/>
              </w:rPr>
              <w:br/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5381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52/1214 (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6B69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3/452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74A3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4.91</w:t>
            </w:r>
            <w:r w:rsidRPr="008E44AC">
              <w:rPr>
                <w:rFonts w:cs="Times New Roman"/>
                <w:szCs w:val="20"/>
              </w:rPr>
              <w:br/>
              <w:t>(1.63 to 14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81DB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26 more per 1,000</w:t>
            </w:r>
            <w:r w:rsidRPr="008E44AC">
              <w:rPr>
                <w:rFonts w:cs="Times New Roman"/>
                <w:szCs w:val="20"/>
              </w:rPr>
              <w:br/>
              <w:t>(from 4 more to 9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9C71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⨁</w:t>
            </w:r>
            <w:r w:rsidRPr="008E44AC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842C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39ADAFEA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27766C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szCs w:val="20"/>
              </w:rPr>
            </w:pPr>
            <w:r w:rsidRPr="008E44AC">
              <w:rPr>
                <w:rFonts w:cs="Times New Roman"/>
                <w:color w:val="000000"/>
                <w:szCs w:val="20"/>
              </w:rPr>
              <w:t>Erythema</w:t>
            </w:r>
          </w:p>
        </w:tc>
      </w:tr>
      <w:tr w:rsidR="00A073CA" w:rsidRPr="008E44AC" w14:paraId="7BE98F33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2678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A3D0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E44AC">
              <w:rPr>
                <w:rFonts w:cs="Times New Roman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4C62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1D8D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8D62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C371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930B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D9B8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43/1214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4E18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 xml:space="preserve">3/452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D2DE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RR 4.17</w:t>
            </w:r>
            <w:r w:rsidRPr="008E44AC">
              <w:rPr>
                <w:rFonts w:cs="Times New Roman"/>
                <w:szCs w:val="20"/>
              </w:rPr>
              <w:br/>
              <w:t>(1.41 to 12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67DF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cs="Times New Roman"/>
                <w:szCs w:val="20"/>
              </w:rPr>
              <w:t>21 more per 1,000</w:t>
            </w:r>
            <w:r w:rsidRPr="008E44AC">
              <w:rPr>
                <w:rFonts w:cs="Times New Roman"/>
                <w:szCs w:val="20"/>
              </w:rPr>
              <w:br/>
              <w:t>(from 3 more to 7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B230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8E44AC">
              <w:rPr>
                <w:rFonts w:ascii="Cambria Math" w:hAnsi="Cambria Math" w:cs="Cambria Math"/>
                <w:szCs w:val="20"/>
              </w:rPr>
              <w:t>⨁⨁⨁⨁</w:t>
            </w:r>
            <w:r w:rsidRPr="008E44AC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C9E1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</w:tbl>
    <w:p w14:paraId="4A27963C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0"/>
        <w:gridCol w:w="1084"/>
        <w:gridCol w:w="717"/>
        <w:gridCol w:w="717"/>
        <w:gridCol w:w="717"/>
        <w:gridCol w:w="717"/>
        <w:gridCol w:w="1039"/>
        <w:gridCol w:w="906"/>
        <w:gridCol w:w="706"/>
        <w:gridCol w:w="667"/>
        <w:gridCol w:w="628"/>
        <w:gridCol w:w="934"/>
        <w:gridCol w:w="278"/>
      </w:tblGrid>
      <w:tr w:rsidR="00A073CA" w:rsidRPr="008E44AC" w14:paraId="0B66F02F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BBB4C3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alaise/Fatigue</w:t>
            </w:r>
          </w:p>
        </w:tc>
      </w:tr>
      <w:tr w:rsidR="00A073CA" w:rsidRPr="008E44AC" w14:paraId="5F3B8D63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902A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6C63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FCD4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302B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B41B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4647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F0D6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2497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43/1190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834C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4/436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E00D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0.93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40 to 2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2779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9 fewer to 3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2CD1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2171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03B80E5A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AAC013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yalgia</w:t>
            </w:r>
          </w:p>
        </w:tc>
      </w:tr>
      <w:tr w:rsidR="00A073CA" w:rsidRPr="008E44AC" w14:paraId="5C3B7DEF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B44F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1D9B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A832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6F73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6D6B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80D3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0A01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9B44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91/1190 (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4A95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27/436 (6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0F08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1.14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75 to 1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946C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9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5 fewer to 4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D66A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737F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51E54633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15B2D4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Headache</w:t>
            </w:r>
          </w:p>
        </w:tc>
      </w:tr>
      <w:tr w:rsidR="00A073CA" w:rsidRPr="008E44AC" w14:paraId="679ED7B9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2F5F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2934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87AA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7636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CC8A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B442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1711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B732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59/1166 (1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DF1D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5/392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4A2C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2.8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19 to 41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63B1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69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31 fewer to 1,0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57FD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6A54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0D98F447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3C6D2F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Arthralgia</w:t>
            </w:r>
          </w:p>
        </w:tc>
      </w:tr>
      <w:tr w:rsidR="00A073CA" w:rsidRPr="008E44AC" w14:paraId="3D0859A7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FFC6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275C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DFB6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2BEF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5D39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22B7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AE44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536E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33/1166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879C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1/392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4F88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1.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52 to 1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E103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0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3 fewer to 2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1771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23DC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</w:tbl>
    <w:p w14:paraId="04642028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0"/>
        <w:gridCol w:w="1084"/>
        <w:gridCol w:w="717"/>
        <w:gridCol w:w="717"/>
        <w:gridCol w:w="717"/>
        <w:gridCol w:w="717"/>
        <w:gridCol w:w="1039"/>
        <w:gridCol w:w="906"/>
        <w:gridCol w:w="806"/>
        <w:gridCol w:w="567"/>
        <w:gridCol w:w="628"/>
        <w:gridCol w:w="934"/>
        <w:gridCol w:w="278"/>
      </w:tblGrid>
      <w:tr w:rsidR="00A073CA" w:rsidRPr="008E44AC" w14:paraId="759DA71A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3252C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Infections and Infestations</w:t>
            </w:r>
          </w:p>
        </w:tc>
      </w:tr>
      <w:tr w:rsidR="00A073CA" w:rsidRPr="008E44AC" w14:paraId="61B565C9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08D5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B87B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359E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C5FC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47C3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D1E2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B449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24CB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2/1007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5BA6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3/375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C1A6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0.75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12 to 4.90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D518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9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31 fewer to 135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DBB2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0A9F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5980041E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70EAFE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GI</w:t>
            </w:r>
          </w:p>
        </w:tc>
      </w:tr>
      <w:tr w:rsidR="00A073CA" w:rsidRPr="008E44AC" w14:paraId="27EE8E9D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AD7C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3CD5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8A43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FF11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12B3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4B73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5ED6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1979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41/1190 (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1F39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1/436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9EED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1.43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74 to 2.76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CC74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11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7 fewer to 44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5134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2799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43D51A14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5E1D5D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kin</w:t>
            </w:r>
          </w:p>
        </w:tc>
      </w:tr>
      <w:tr w:rsidR="00A073CA" w:rsidRPr="008E44AC" w14:paraId="5B19AAC9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658F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FE48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FF9D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0C0A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B200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7AAB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C2A7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5A26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5/1007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3D90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7/375 (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8CCC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0.52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11 to 2.44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60C1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9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7 fewer to 27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BE2E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C38B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2DBD7381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2B9D21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espiratory</w:t>
            </w:r>
          </w:p>
        </w:tc>
      </w:tr>
      <w:tr w:rsidR="00A073CA" w:rsidRPr="008E44AC" w14:paraId="233B5B2A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04E9B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6F7C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BA4F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5841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9E5D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411E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F6A6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13CE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42/1007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9EA5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6/375 (4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0F59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1.06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59 to 1.88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A427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3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7 fewer to 38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4102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C112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27F38446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7252B1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SK</w:t>
            </w:r>
          </w:p>
        </w:tc>
      </w:tr>
      <w:tr w:rsidR="00A073CA" w:rsidRPr="008E44AC" w14:paraId="7D197FF2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646A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02FC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4F1D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E2F6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C5C2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81BA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AE86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2C3D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2/1007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FAB5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9/375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D87E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0.75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28 to 2.03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31AC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6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17 fewer to 25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651A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750F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191BB88B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64E68E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Injury and Poisoning</w:t>
            </w:r>
          </w:p>
        </w:tc>
      </w:tr>
      <w:tr w:rsidR="00A073CA" w:rsidRPr="008E44AC" w14:paraId="6BA7028A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8376A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C9DF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4114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690E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1C0C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DDB2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E265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628F8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5/1007 (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94BC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3/375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C859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2.77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80 to 9.52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E584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14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2 fewer to 68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CCAB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9E08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447FD71D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119593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Adverse Events</w:t>
            </w:r>
          </w:p>
        </w:tc>
      </w:tr>
      <w:tr w:rsidR="00A073CA" w:rsidRPr="008E44AC" w14:paraId="7110EC56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C485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0A1A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742C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A0A2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4AB5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F4B9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448F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FBC25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363/1007 (3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1827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120/347 (3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659A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1.03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87 to 1.22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A60D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10 more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45 fewer to 76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1032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⨁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High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29EC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214A065B" w14:textId="77777777" w:rsidTr="004C12C9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1478F1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ortality</w:t>
            </w:r>
          </w:p>
        </w:tc>
      </w:tr>
      <w:tr w:rsidR="00A073CA" w:rsidRPr="008E44AC" w14:paraId="048393BE" w14:textId="77777777" w:rsidTr="004C12C9">
        <w:trPr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29B1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4868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9428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A274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2DB9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FEEA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4381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9A58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2/1007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EE7B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2/347 (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CCEAB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RR 0.34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0.05 to 2.38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158F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4 fewer per 1,000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from 5 fewer to 8 more)</w:t>
            </w:r>
          </w:p>
        </w:tc>
        <w:tc>
          <w:tcPr>
            <w:tcW w:w="2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E528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Moderate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095E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</w:tbl>
    <w:p w14:paraId="46C7905A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03"/>
        <w:gridCol w:w="1084"/>
        <w:gridCol w:w="717"/>
        <w:gridCol w:w="717"/>
        <w:gridCol w:w="717"/>
        <w:gridCol w:w="717"/>
        <w:gridCol w:w="844"/>
        <w:gridCol w:w="574"/>
        <w:gridCol w:w="574"/>
        <w:gridCol w:w="574"/>
        <w:gridCol w:w="867"/>
        <w:gridCol w:w="917"/>
        <w:gridCol w:w="755"/>
      </w:tblGrid>
      <w:tr w:rsidR="00A073CA" w:rsidRPr="008E44AC" w14:paraId="355F7CF8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0F9AC9A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Geometric Mean Concentration Anti Toxin - A (Neutralization units/ml)</w:t>
            </w:r>
          </w:p>
        </w:tc>
      </w:tr>
      <w:tr w:rsidR="00A073CA" w:rsidRPr="008E44AC" w14:paraId="73FA799C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9F4A9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BC49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0F25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D397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23F8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B175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A8E5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45D0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0B35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C475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922C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D 935.01 higher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583.71 higher to 1286.3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80E26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3AA57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  <w:tr w:rsidR="00A073CA" w:rsidRPr="008E44AC" w14:paraId="1CEBA36C" w14:textId="77777777" w:rsidTr="004C12C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B1843BD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Geometric Mean Concentration Anti Toxin - B (Neutralization units/ml)</w:t>
            </w:r>
          </w:p>
        </w:tc>
      </w:tr>
      <w:tr w:rsidR="00A073CA" w:rsidRPr="008E44AC" w14:paraId="091B7E4C" w14:textId="77777777" w:rsidTr="004C12C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9202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361AC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proofErr w:type="spellStart"/>
            <w:r w:rsidRPr="008E44AC">
              <w:rPr>
                <w:rFonts w:cs="Times New Roman"/>
                <w:color w:val="000000"/>
                <w:kern w:val="0"/>
                <w:szCs w:val="20"/>
              </w:rPr>
              <w:t>randomised</w:t>
            </w:r>
            <w:proofErr w:type="spellEnd"/>
            <w:r w:rsidRPr="008E44AC">
              <w:rPr>
                <w:rFonts w:cs="Times New Roman"/>
                <w:color w:val="000000"/>
                <w:kern w:val="0"/>
                <w:szCs w:val="20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6AD5F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5DD9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2E00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8E473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0F84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28AB8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0B280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CA36E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67F04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cs="Times New Roman"/>
                <w:color w:val="000000"/>
                <w:kern w:val="0"/>
                <w:szCs w:val="20"/>
              </w:rPr>
              <w:t>MD 3995.16 higher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(3113.99 higher to 4876.3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37DF1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8E44AC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⨁◯</w:t>
            </w:r>
            <w:r w:rsidRPr="008E44AC">
              <w:rPr>
                <w:rFonts w:cs="Times New Roman"/>
                <w:color w:val="000000"/>
                <w:kern w:val="0"/>
                <w:szCs w:val="20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356F2" w14:textId="77777777" w:rsidR="00A073CA" w:rsidRPr="008E44AC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</w:p>
        </w:tc>
      </w:tr>
    </w:tbl>
    <w:p w14:paraId="7EC8F12A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</w:p>
    <w:p w14:paraId="7DD8C400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</w:p>
    <w:p w14:paraId="7FE43BFE" w14:textId="77777777" w:rsidR="00A073CA" w:rsidRPr="008E44AC" w:rsidRDefault="00A073CA" w:rsidP="00A073CA">
      <w:pPr>
        <w:spacing w:line="480" w:lineRule="auto"/>
        <w:rPr>
          <w:rFonts w:cs="Times New Roman"/>
          <w:color w:val="000000"/>
          <w:kern w:val="0"/>
          <w:szCs w:val="20"/>
          <w:lang w:val="en"/>
        </w:rPr>
      </w:pPr>
      <w:r w:rsidRPr="008E44AC">
        <w:rPr>
          <w:rFonts w:cs="Times New Roman"/>
          <w:color w:val="000000"/>
          <w:kern w:val="0"/>
          <w:szCs w:val="20"/>
          <w:lang w:val="en"/>
        </w:rPr>
        <w:t>CI: confidence interval; RR: risk ratio</w:t>
      </w:r>
    </w:p>
    <w:p w14:paraId="71DE732F" w14:textId="77777777" w:rsidR="00A073CA" w:rsidRPr="008E44AC" w:rsidRDefault="00A073CA" w:rsidP="00A073CA">
      <w:pPr>
        <w:pStyle w:val="Heading2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44AC">
        <w:rPr>
          <w:rFonts w:ascii="Times New Roman" w:hAnsi="Times New Roman" w:cs="Times New Roman"/>
          <w:sz w:val="20"/>
          <w:szCs w:val="20"/>
        </w:rPr>
        <w:t>Month Regimen- High Dose (200 ug)</w:t>
      </w:r>
    </w:p>
    <w:p w14:paraId="7DF5D246" w14:textId="77777777" w:rsidR="00A073CA" w:rsidRPr="008E44AC" w:rsidRDefault="00A073CA" w:rsidP="00A073CA">
      <w:pPr>
        <w:spacing w:line="480" w:lineRule="auto"/>
        <w:rPr>
          <w:rStyle w:val="Heading2Char"/>
          <w:rFonts w:ascii="Times New Roman" w:hAnsi="Times New Roman" w:cs="Times New Roman"/>
          <w:sz w:val="20"/>
          <w:szCs w:val="20"/>
        </w:rPr>
      </w:pPr>
    </w:p>
    <w:p w14:paraId="5A90BF8A" w14:textId="77777777" w:rsidR="00A073CA" w:rsidRPr="008E44AC" w:rsidRDefault="00A073CA" w:rsidP="00A073CA">
      <w:pPr>
        <w:spacing w:line="480" w:lineRule="auto"/>
        <w:rPr>
          <w:rFonts w:eastAsia="Times New Roman" w:cs="Times New Roman"/>
          <w:color w:val="000000"/>
          <w:szCs w:val="20"/>
          <w:lang w:val="en"/>
        </w:rPr>
      </w:pPr>
      <w:r w:rsidRPr="008E44AC">
        <w:rPr>
          <w:rFonts w:eastAsia="Times New Roman" w:cs="Times New Roman"/>
          <w:b/>
          <w:bCs/>
          <w:color w:val="000000"/>
          <w:szCs w:val="20"/>
          <w:lang w:val="en"/>
        </w:rPr>
        <w:t xml:space="preserve"> </w:t>
      </w:r>
    </w:p>
    <w:tbl>
      <w:tblPr>
        <w:tblW w:w="5005" w:type="pct"/>
        <w:tblInd w:w="-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6"/>
        <w:gridCol w:w="505"/>
        <w:gridCol w:w="58"/>
        <w:gridCol w:w="749"/>
        <w:gridCol w:w="58"/>
        <w:gridCol w:w="512"/>
        <w:gridCol w:w="58"/>
        <w:gridCol w:w="857"/>
        <w:gridCol w:w="56"/>
        <w:gridCol w:w="774"/>
        <w:gridCol w:w="767"/>
        <w:gridCol w:w="897"/>
        <w:gridCol w:w="703"/>
        <w:gridCol w:w="703"/>
        <w:gridCol w:w="581"/>
        <w:gridCol w:w="617"/>
        <w:gridCol w:w="656"/>
        <w:gridCol w:w="738"/>
      </w:tblGrid>
      <w:tr w:rsidR="00A073CA" w:rsidRPr="008E44AC" w14:paraId="45D863BD" w14:textId="77777777" w:rsidTr="004C12C9">
        <w:trPr>
          <w:gridBefore w:val="1"/>
          <w:wBefore w:w="3" w:type="pct"/>
          <w:cantSplit/>
          <w:tblHeader/>
        </w:trPr>
        <w:tc>
          <w:tcPr>
            <w:tcW w:w="2775" w:type="pct"/>
            <w:gridSpan w:val="11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10F19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Certainty assessment</w:t>
            </w:r>
          </w:p>
        </w:tc>
        <w:tc>
          <w:tcPr>
            <w:tcW w:w="76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1018B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№ of patients</w:t>
            </w:r>
          </w:p>
        </w:tc>
        <w:tc>
          <w:tcPr>
            <w:tcW w:w="6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9245E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Effect</w:t>
            </w:r>
          </w:p>
        </w:tc>
        <w:tc>
          <w:tcPr>
            <w:tcW w:w="3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90AC1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Certainty</w:t>
            </w:r>
          </w:p>
        </w:tc>
        <w:tc>
          <w:tcPr>
            <w:tcW w:w="4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280F1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Importance</w:t>
            </w:r>
          </w:p>
        </w:tc>
      </w:tr>
      <w:tr w:rsidR="00A073CA" w:rsidRPr="008E44AC" w14:paraId="332104F3" w14:textId="77777777" w:rsidTr="004C12C9">
        <w:trPr>
          <w:gridBefore w:val="1"/>
          <w:wBefore w:w="3" w:type="pct"/>
          <w:cantSplit/>
          <w:tblHeader/>
        </w:trPr>
        <w:tc>
          <w:tcPr>
            <w:tcW w:w="2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7716D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№ of studies</w:t>
            </w:r>
          </w:p>
        </w:tc>
        <w:tc>
          <w:tcPr>
            <w:tcW w:w="41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B3ED0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tudy design</w:t>
            </w:r>
          </w:p>
        </w:tc>
        <w:tc>
          <w:tcPr>
            <w:tcW w:w="2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9904D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isk of bias</w:t>
            </w:r>
          </w:p>
        </w:tc>
        <w:tc>
          <w:tcPr>
            <w:tcW w:w="47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5BFAD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Inconsistency</w:t>
            </w:r>
          </w:p>
        </w:tc>
        <w:tc>
          <w:tcPr>
            <w:tcW w:w="42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B29CE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Indirectness</w:t>
            </w:r>
          </w:p>
        </w:tc>
        <w:tc>
          <w:tcPr>
            <w:tcW w:w="4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3A874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Imprecision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63EF6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Other considerations</w:t>
            </w:r>
          </w:p>
        </w:tc>
        <w:tc>
          <w:tcPr>
            <w:tcW w:w="3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E428F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onth Regimen 200 ug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058BA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[placebo]</w:t>
            </w:r>
          </w:p>
        </w:tc>
        <w:tc>
          <w:tcPr>
            <w:tcW w:w="3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CBC81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elative</w:t>
            </w:r>
            <w:r w:rsidRPr="001826F1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C89B5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Absolute</w:t>
            </w:r>
            <w:r w:rsidRPr="001826F1">
              <w:rPr>
                <w:rFonts w:cs="Times New Roman"/>
                <w:szCs w:val="20"/>
              </w:rPr>
              <w:br/>
              <w:t>(95% CI)</w:t>
            </w:r>
          </w:p>
        </w:tc>
        <w:tc>
          <w:tcPr>
            <w:tcW w:w="3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FCF35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0F043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4BFAD390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14C7B1C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Pain</w:t>
            </w:r>
          </w:p>
        </w:tc>
      </w:tr>
      <w:tr w:rsidR="00A073CA" w:rsidRPr="008E44AC" w14:paraId="0BB794B5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319B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5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EA2F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E2EE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A199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4FFF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B6FA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849B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publication bias strongly suspected</w:t>
            </w:r>
            <w:r w:rsidRPr="001826F1">
              <w:rPr>
                <w:rFonts w:cs="Times New Roman"/>
                <w:szCs w:val="20"/>
              </w:rPr>
              <w:br/>
              <w:t>very strong association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0D3B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3894/9802 (39.7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6CBF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1050/9146 (11.5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C0E0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8.18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2.28 to 29.38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25AE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824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147 more to 1,000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683F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1AD7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083B3023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1CD0904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welling</w:t>
            </w:r>
          </w:p>
        </w:tc>
      </w:tr>
      <w:tr w:rsidR="00A073CA" w:rsidRPr="008E44AC" w14:paraId="2E55AD04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2615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E24E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A458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AFC5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EEEA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5F86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72D5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trong association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2EC4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1177/9790 (12.0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EFD8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77/9124 (1.9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1753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6.44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5.52 to 7.52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BAAC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106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88 more to 126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2A92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FD40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232D295E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27DB4D3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Erythema</w:t>
            </w:r>
          </w:p>
        </w:tc>
      </w:tr>
      <w:tr w:rsidR="00A073CA" w:rsidRPr="008E44AC" w14:paraId="7155F9BD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8C97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75137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9DD5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DCD6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D4D5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DF96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5874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trong association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2DA9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904/9790 (9.2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80CF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78/9124 (2.0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58E0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4.93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4.21 to 5.78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7AFE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77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63 more to 93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37A8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01F1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82815A7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0A5ACAF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alaise/Fatigue</w:t>
            </w:r>
          </w:p>
        </w:tc>
      </w:tr>
      <w:tr w:rsidR="00A073CA" w:rsidRPr="008E44AC" w14:paraId="4A0103EE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397E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5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7A3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DE34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3FFC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7E32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2776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ABC2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FE31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3448/9802 (35.2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74CB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2936/9146 (32.1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7934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20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94 to 1.53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AC3F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64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19 fewer to 170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DCB0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1826F1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1826F1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  <w:p w14:paraId="4B21B62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52F3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49498881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2400AF1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yalgia</w:t>
            </w:r>
          </w:p>
        </w:tc>
      </w:tr>
      <w:tr w:rsidR="00A073CA" w:rsidRPr="008E44AC" w14:paraId="229AFDA9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6887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5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E21A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D2CF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3469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7EB8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4016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7627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9BEC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1912/9802 (19.5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8DE0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517/9146 (16.6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B083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10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80 to 1.51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7E77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17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33 fewer to 85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8DD1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668B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7AA3956D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2F01FF1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Headache</w:t>
            </w:r>
          </w:p>
        </w:tc>
      </w:tr>
      <w:tr w:rsidR="00A073CA" w:rsidRPr="008E44AC" w14:paraId="556D99F8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87DC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DBC1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6A4B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AB85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E6E4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91B4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8D7F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3440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2758/9790 (28.2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68E9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2386/9124 (26.2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86DC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24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92 to 1.65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9277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63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21 fewer to 170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CD45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A864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10B54DA0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68B8B2E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Arthralgia</w:t>
            </w:r>
          </w:p>
        </w:tc>
      </w:tr>
      <w:tr w:rsidR="00A073CA" w:rsidRPr="008E44AC" w14:paraId="2CE64CF7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F9B9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0A6A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53FD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FBEC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79D2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5DE5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F169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publication bias strongly suspected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2125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1639/9790 (16.7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686F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416/9124 (15.5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5B3F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16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83 to 1.60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6C91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25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26 fewer to 93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DBC4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◯◯</w:t>
            </w:r>
            <w:r w:rsidRPr="001826F1">
              <w:rPr>
                <w:rFonts w:cs="Times New Roman"/>
                <w:szCs w:val="20"/>
              </w:rPr>
              <w:br/>
              <w:t>Low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C640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D0752B4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1A23733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Infections and Infestations</w:t>
            </w:r>
          </w:p>
        </w:tc>
      </w:tr>
      <w:tr w:rsidR="00A073CA" w:rsidRPr="008E44AC" w14:paraId="3B5EC4A1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CA1C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80A3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CCA9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561F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D3B4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7926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8F03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4EDB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6/995 (0.6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036B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9/353 (2.5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FA48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R 0.46</w:t>
            </w:r>
            <w:r w:rsidRPr="001826F1">
              <w:rPr>
                <w:rFonts w:cs="Times New Roman"/>
                <w:szCs w:val="20"/>
              </w:rPr>
              <w:br/>
              <w:t>(0.14 to 1.52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8BD8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4 fewer per 1,000</w:t>
            </w:r>
            <w:r w:rsidRPr="001826F1">
              <w:rPr>
                <w:rFonts w:cs="Times New Roman"/>
                <w:szCs w:val="20"/>
              </w:rPr>
              <w:br/>
              <w:t>(from 22 fewer to 13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B5A4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424A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432230CF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3DAA238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Gastrointestinal Disorders</w:t>
            </w:r>
          </w:p>
        </w:tc>
      </w:tr>
      <w:tr w:rsidR="00A073CA" w:rsidRPr="008E44AC" w14:paraId="316CF12B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7609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0A60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EC82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0E63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DB83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0A15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B845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1CF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193/9776 (2.0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7F66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85/9129 (2.0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4C3C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00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82 to 1.23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88F6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0 fewer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4 fewer to 5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1320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96D2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9B8F88A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3B6CD87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kin and Subcutaneous Tissue Disorders</w:t>
            </w:r>
          </w:p>
        </w:tc>
      </w:tr>
      <w:tr w:rsidR="00A073CA" w:rsidRPr="008E44AC" w14:paraId="34027310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39F8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BA5E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8810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B025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4EBA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0C2F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4C6D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CEDA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6/995 (0.6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6582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5/353 (1.4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E03E8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R 1.06</w:t>
            </w:r>
            <w:r w:rsidRPr="001826F1">
              <w:rPr>
                <w:rFonts w:cs="Times New Roman"/>
                <w:szCs w:val="20"/>
              </w:rPr>
              <w:br/>
              <w:t>(0.05 to 21.66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CD9D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 more per 1,000</w:t>
            </w:r>
            <w:r w:rsidRPr="001826F1">
              <w:rPr>
                <w:rFonts w:cs="Times New Roman"/>
                <w:szCs w:val="20"/>
              </w:rPr>
              <w:br/>
              <w:t>(from 13 fewer to 293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E5B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1826F1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1826F1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  <w:p w14:paraId="6E8EDAF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2610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2236A4DD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5D04F4F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espiratory, Thoracic, and Mediastinal Disorders</w:t>
            </w:r>
          </w:p>
        </w:tc>
      </w:tr>
      <w:tr w:rsidR="00A073CA" w:rsidRPr="008E44AC" w14:paraId="54849E1A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F72C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3E50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562F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213B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A3A1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3D84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C032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23C0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80/995 (8.0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57CE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30/353 (8.5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4C7B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R 1.01</w:t>
            </w:r>
            <w:r w:rsidRPr="001826F1">
              <w:rPr>
                <w:rFonts w:cs="Times New Roman"/>
                <w:szCs w:val="20"/>
              </w:rPr>
              <w:br/>
              <w:t>(0.64 to 1.59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D7FD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 more per 1,000</w:t>
            </w:r>
            <w:r w:rsidRPr="001826F1">
              <w:rPr>
                <w:rFonts w:cs="Times New Roman"/>
                <w:szCs w:val="20"/>
              </w:rPr>
              <w:br/>
              <w:t>(from 31 fewer to 50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DE08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A6B5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1746C56A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7EB23FC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Bones/Joints/Musculoskeletal System-Related Problems</w:t>
            </w:r>
          </w:p>
        </w:tc>
      </w:tr>
      <w:tr w:rsidR="00A073CA" w:rsidRPr="008E44AC" w14:paraId="2EA89291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0257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AE5C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EEEE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09A7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2B30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BE23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373A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trong association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80B8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20/995 (2.0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E452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 xml:space="preserve">5/353 (1.4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FDB9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RR 2.55</w:t>
            </w:r>
            <w:r w:rsidRPr="001826F1">
              <w:rPr>
                <w:rFonts w:cs="Times New Roman"/>
                <w:szCs w:val="20"/>
              </w:rPr>
              <w:br/>
              <w:t>(0.96 to 6.81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7CB0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22 more per 1,000</w:t>
            </w:r>
            <w:r w:rsidRPr="001826F1">
              <w:rPr>
                <w:rFonts w:cs="Times New Roman"/>
                <w:szCs w:val="20"/>
              </w:rPr>
              <w:br/>
              <w:t>(from 1 fewer to 82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5AF7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⨁</w:t>
            </w:r>
            <w:r w:rsidRPr="001826F1">
              <w:rPr>
                <w:rFonts w:cs="Times New Roman"/>
                <w:szCs w:val="20"/>
              </w:rPr>
              <w:br/>
              <w:t>High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8C70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19352903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140B868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 Adverse Events</w:t>
            </w:r>
          </w:p>
        </w:tc>
      </w:tr>
      <w:tr w:rsidR="00A073CA" w:rsidRPr="008E44AC" w14:paraId="786CB99C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3198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6334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A9E6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B032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491B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6C2D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D962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5830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1346/9788 (13.8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F592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288/9123 (14.1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C62A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02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95 to 1.09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12B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3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7 fewer to 13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467B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C16A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352D546B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7E198C6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ortality</w:t>
            </w:r>
          </w:p>
        </w:tc>
      </w:tr>
      <w:tr w:rsidR="00A073CA" w:rsidRPr="008E44AC" w14:paraId="7BB39099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C5B7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DF93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D842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46EB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931E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D7F8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E258D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771D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214/9788 (2.2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8473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98/9123 (2.2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0BC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0.92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42 to 2.02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2069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2 fewer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13 fewer to 22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2A81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color w:val="000000"/>
                <w:kern w:val="0"/>
                <w:szCs w:val="20"/>
              </w:rPr>
            </w:pPr>
            <w:r w:rsidRPr="001826F1">
              <w:rPr>
                <w:rFonts w:ascii="Cambria Math" w:hAnsi="Cambria Math" w:cs="Cambria Math"/>
                <w:color w:val="000000"/>
                <w:kern w:val="0"/>
                <w:szCs w:val="20"/>
              </w:rPr>
              <w:t>⨁⨁◯◯</w:t>
            </w:r>
            <w:r w:rsidRPr="001826F1">
              <w:rPr>
                <w:rFonts w:cs="Times New Roman"/>
                <w:color w:val="000000"/>
                <w:kern w:val="0"/>
                <w:szCs w:val="20"/>
              </w:rPr>
              <w:br/>
              <w:t>Low</w:t>
            </w:r>
          </w:p>
          <w:p w14:paraId="0866614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EB71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6DE8B762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32BF3F3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Adverse Events</w:t>
            </w:r>
          </w:p>
        </w:tc>
      </w:tr>
      <w:tr w:rsidR="00A073CA" w:rsidRPr="008E44AC" w14:paraId="19CD382A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0105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5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0405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FFAF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B3DD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FCA1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92A5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A8F8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1B7F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4937/9800 (50.4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B4AD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4593/9145 (50.2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3A26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1.02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99 to 1.05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92F8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10 more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5 fewer to 25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0B15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0677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00B32A8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70F05C2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Geometric Mean Concentration Anti Toxin - A (Neutralization units/ml)</w:t>
            </w:r>
          </w:p>
        </w:tc>
      </w:tr>
      <w:tr w:rsidR="00A073CA" w:rsidRPr="008E44AC" w14:paraId="51671583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33AC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21B9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A288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1C2B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7FA7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0772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8F24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3949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092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8360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450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C935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D357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D 1246.69 higher</w:t>
            </w:r>
            <w:r w:rsidRPr="001826F1">
              <w:rPr>
                <w:rFonts w:cs="Times New Roman"/>
                <w:szCs w:val="20"/>
              </w:rPr>
              <w:br/>
              <w:t>(669.49 higher to 1823.89 higher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8ED4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4590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79DE3FA3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7AB12B7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Geometric Mean Concentration Anti Toxin - B (Neutralization units/ml)</w:t>
            </w:r>
          </w:p>
        </w:tc>
      </w:tr>
      <w:tr w:rsidR="00A073CA" w:rsidRPr="008E44AC" w14:paraId="72B8ABB1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C395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4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0927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F296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5512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6359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3544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3E60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C7F0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092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1D2E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450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5044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28E6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D 6700.23 higher</w:t>
            </w:r>
            <w:r w:rsidRPr="001826F1">
              <w:rPr>
                <w:rFonts w:cs="Times New Roman"/>
                <w:szCs w:val="20"/>
              </w:rPr>
              <w:br/>
              <w:t>(3974.83 higher to 9425.62 higher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D16F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7327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5110C07A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319F8DD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ean percentage of the seroconverted population (Anti Toxin - A)</w:t>
            </w:r>
          </w:p>
        </w:tc>
      </w:tr>
      <w:tr w:rsidR="00A073CA" w:rsidRPr="008E44AC" w14:paraId="1788F67B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B4E69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EA8E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3CB9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72A5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113F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6DC9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9771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B102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044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7EE6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390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2BD43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3A23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D 66.59 higher</w:t>
            </w:r>
            <w:r w:rsidRPr="001826F1">
              <w:rPr>
                <w:rFonts w:cs="Times New Roman"/>
                <w:szCs w:val="20"/>
              </w:rPr>
              <w:br/>
              <w:t>(63.1 higher to 70.07 higher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3AB0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59744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35A6E14D" w14:textId="77777777" w:rsidTr="004C12C9">
        <w:trPr>
          <w:gridBefore w:val="1"/>
          <w:wBefore w:w="3" w:type="pct"/>
          <w:cantSplit/>
        </w:trPr>
        <w:tc>
          <w:tcPr>
            <w:tcW w:w="4997" w:type="pct"/>
            <w:gridSpan w:val="17"/>
            <w:shd w:val="clear" w:color="auto" w:fill="FFFFFF"/>
            <w:vAlign w:val="center"/>
            <w:hideMark/>
          </w:tcPr>
          <w:p w14:paraId="7C6479F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ean percentage of the seroconverted population (Anti Toxin - B)</w:t>
            </w:r>
          </w:p>
        </w:tc>
      </w:tr>
      <w:tr w:rsidR="00A073CA" w:rsidRPr="008E44AC" w14:paraId="5EC87CC8" w14:textId="77777777" w:rsidTr="004C12C9">
        <w:trPr>
          <w:gridBefore w:val="1"/>
          <w:wBefore w:w="3" w:type="pct"/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E1D3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3A371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2056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755E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866C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C8A0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9352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8A22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1044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1D0F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390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9836C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-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37FD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MD 77.97 higher</w:t>
            </w:r>
            <w:r w:rsidRPr="001826F1">
              <w:rPr>
                <w:rFonts w:cs="Times New Roman"/>
                <w:szCs w:val="20"/>
              </w:rPr>
              <w:br/>
              <w:t>(74.59 higher to 81.34 higher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CC22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265C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486AB8D3" w14:textId="77777777" w:rsidTr="004C12C9">
        <w:trPr>
          <w:cantSplit/>
        </w:trPr>
        <w:tc>
          <w:tcPr>
            <w:tcW w:w="5000" w:type="pct"/>
            <w:gridSpan w:val="18"/>
            <w:shd w:val="clear" w:color="auto" w:fill="FFFFFF"/>
            <w:vAlign w:val="center"/>
            <w:hideMark/>
          </w:tcPr>
          <w:p w14:paraId="4C67E28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b/>
                <w:bCs/>
                <w:szCs w:val="20"/>
              </w:rPr>
              <w:t>Efficacy Analysis (Post Intervention Frequency of CDI)</w:t>
            </w:r>
          </w:p>
        </w:tc>
      </w:tr>
      <w:tr w:rsidR="00A073CA" w:rsidRPr="008E44AC" w14:paraId="0AFCAA3F" w14:textId="77777777" w:rsidTr="004C12C9">
        <w:trPr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157A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DB70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37B4F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E518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A91FE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F90F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94FD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7B09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51/13897 (0.4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F268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41/10903 (0.4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65C1D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0.86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56 to 1.32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8B88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1 fewer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2 fewer to 1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BCD6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4221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  <w:tr w:rsidR="00A073CA" w:rsidRPr="008E44AC" w14:paraId="390E4A3A" w14:textId="77777777" w:rsidTr="004C12C9">
        <w:trPr>
          <w:cantSplit/>
        </w:trPr>
        <w:tc>
          <w:tcPr>
            <w:tcW w:w="5000" w:type="pct"/>
            <w:gridSpan w:val="18"/>
            <w:shd w:val="clear" w:color="auto" w:fill="FFFFFF"/>
            <w:vAlign w:val="center"/>
            <w:hideMark/>
          </w:tcPr>
          <w:p w14:paraId="1A1BD6D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b/>
                <w:bCs/>
                <w:szCs w:val="20"/>
              </w:rPr>
              <w:t>Efficacy Analysis (Post Intervention Frequency of severe CDI)</w:t>
            </w:r>
          </w:p>
        </w:tc>
      </w:tr>
      <w:tr w:rsidR="00A073CA" w:rsidRPr="008E44AC" w14:paraId="4C06F8EE" w14:textId="77777777" w:rsidTr="004C12C9">
        <w:trPr>
          <w:cantSplit/>
        </w:trPr>
        <w:tc>
          <w:tcPr>
            <w:tcW w:w="26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27586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lastRenderedPageBreak/>
              <w:t>2</w:t>
            </w:r>
          </w:p>
        </w:tc>
        <w:tc>
          <w:tcPr>
            <w:tcW w:w="41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3897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826F1">
              <w:rPr>
                <w:rFonts w:cs="Times New Roman"/>
                <w:szCs w:val="20"/>
              </w:rPr>
              <w:t>randomised</w:t>
            </w:r>
            <w:proofErr w:type="spellEnd"/>
            <w:r w:rsidRPr="001826F1">
              <w:rPr>
                <w:rFonts w:cs="Times New Roman"/>
                <w:szCs w:val="20"/>
              </w:rPr>
              <w:t xml:space="preserve"> trials</w:t>
            </w:r>
          </w:p>
        </w:tc>
        <w:tc>
          <w:tcPr>
            <w:tcW w:w="28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CA652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7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54B5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8214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t serious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04EA7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66048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cs="Times New Roman"/>
                <w:szCs w:val="20"/>
              </w:rPr>
              <w:t>none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872E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szCs w:val="20"/>
              </w:rPr>
              <w:t xml:space="preserve">9/13897 (0.1%)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D3CCB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cell-value"/>
                <w:rFonts w:eastAsia="Times New Roman" w:cs="Times New Roman"/>
                <w:szCs w:val="20"/>
              </w:rPr>
              <w:t xml:space="preserve">17/10903 (0.2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22405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Style w:val="block"/>
                <w:rFonts w:eastAsia="Times New Roman" w:cs="Times New Roman"/>
                <w:b/>
                <w:bCs/>
                <w:szCs w:val="20"/>
              </w:rPr>
              <w:t>RR 0.25</w:t>
            </w:r>
            <w:r w:rsidRPr="001826F1">
              <w:rPr>
                <w:rFonts w:eastAsia="Times New Roman" w:cs="Times New Roman"/>
                <w:szCs w:val="20"/>
              </w:rPr>
              <w:br/>
            </w:r>
            <w:r w:rsidRPr="001826F1">
              <w:rPr>
                <w:rStyle w:val="cell"/>
                <w:rFonts w:eastAsia="Times New Roman" w:cs="Times New Roman"/>
                <w:szCs w:val="20"/>
              </w:rPr>
              <w:t>(0.02 to 3.75)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C995A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eastAsia="Times New Roman" w:cs="Times New Roman"/>
                <w:b/>
                <w:bCs/>
                <w:szCs w:val="20"/>
              </w:rPr>
              <w:t>1 fewer per 1,000</w:t>
            </w:r>
            <w:r w:rsidRPr="001826F1">
              <w:rPr>
                <w:rFonts w:eastAsia="Times New Roman" w:cs="Times New Roman"/>
                <w:szCs w:val="20"/>
              </w:rPr>
              <w:br/>
              <w:t>(from 2 fewer to 4 more)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3DAC0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  <w:r w:rsidRPr="001826F1">
              <w:rPr>
                <w:rFonts w:ascii="Cambria Math" w:hAnsi="Cambria Math" w:cs="Cambria Math"/>
                <w:szCs w:val="20"/>
              </w:rPr>
              <w:t>⨁⨁⨁◯</w:t>
            </w:r>
            <w:r w:rsidRPr="001826F1">
              <w:rPr>
                <w:rFonts w:cs="Times New Roman"/>
                <w:szCs w:val="20"/>
              </w:rPr>
              <w:br/>
              <w:t>Moderate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BD569" w14:textId="77777777" w:rsidR="00A073CA" w:rsidRPr="001826F1" w:rsidRDefault="00A073CA" w:rsidP="004C12C9">
            <w:pPr>
              <w:spacing w:line="480" w:lineRule="auto"/>
              <w:rPr>
                <w:rFonts w:cs="Times New Roman"/>
                <w:szCs w:val="20"/>
              </w:rPr>
            </w:pPr>
          </w:p>
        </w:tc>
      </w:tr>
    </w:tbl>
    <w:p w14:paraId="4288AFDB" w14:textId="77777777" w:rsidR="00A073CA" w:rsidRPr="008E44AC" w:rsidRDefault="00A073CA" w:rsidP="00A073CA">
      <w:pPr>
        <w:spacing w:line="480" w:lineRule="auto"/>
        <w:rPr>
          <w:rFonts w:cs="Times New Roman"/>
          <w:szCs w:val="20"/>
          <w:lang w:val="en"/>
        </w:rPr>
      </w:pPr>
      <w:r>
        <w:t xml:space="preserve">CI: confidence interval; MD: mean difference; RR: risk ratio, CDI: </w:t>
      </w:r>
      <w:r>
        <w:rPr>
          <w:i/>
        </w:rPr>
        <w:t>Clostridium Difficile</w:t>
      </w:r>
      <w:r>
        <w:t xml:space="preserve"> Infection</w:t>
      </w:r>
    </w:p>
    <w:p w14:paraId="10CF45E5" w14:textId="77777777" w:rsidR="00A073CA" w:rsidRPr="008E44AC" w:rsidRDefault="00A073CA" w:rsidP="00A073CA">
      <w:pPr>
        <w:pStyle w:val="Heading3"/>
        <w:spacing w:line="480" w:lineRule="auto"/>
        <w:rPr>
          <w:rFonts w:eastAsia="Times New Roman" w:cs="Times New Roman"/>
          <w:sz w:val="20"/>
          <w:szCs w:val="20"/>
          <w:lang w:val="en"/>
        </w:rPr>
      </w:pPr>
    </w:p>
    <w:p w14:paraId="7AB913CA" w14:textId="77777777" w:rsidR="00A073CA" w:rsidRPr="008E44AC" w:rsidRDefault="00A073CA" w:rsidP="00A073CA">
      <w:pPr>
        <w:spacing w:line="480" w:lineRule="auto"/>
        <w:rPr>
          <w:rStyle w:val="Heading2Char"/>
          <w:rFonts w:ascii="Times New Roman" w:hAnsi="Times New Roman" w:cs="Times New Roman"/>
          <w:sz w:val="20"/>
          <w:szCs w:val="20"/>
        </w:rPr>
      </w:pPr>
    </w:p>
    <w:p w14:paraId="794BF695" w14:textId="77777777" w:rsidR="00A073CA" w:rsidRDefault="00A073CA"/>
    <w:sectPr w:rsidR="00A073CA" w:rsidSect="00A07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A3D39"/>
    <w:multiLevelType w:val="hybridMultilevel"/>
    <w:tmpl w:val="1CDC85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111B9"/>
    <w:multiLevelType w:val="hybridMultilevel"/>
    <w:tmpl w:val="1CDC8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B53A39"/>
    <w:multiLevelType w:val="hybridMultilevel"/>
    <w:tmpl w:val="1CDC85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A6DE9"/>
    <w:multiLevelType w:val="hybridMultilevel"/>
    <w:tmpl w:val="1CDC85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88773">
    <w:abstractNumId w:val="1"/>
  </w:num>
  <w:num w:numId="2" w16cid:durableId="1395081381">
    <w:abstractNumId w:val="2"/>
  </w:num>
  <w:num w:numId="3" w16cid:durableId="2126077959">
    <w:abstractNumId w:val="0"/>
  </w:num>
  <w:num w:numId="4" w16cid:durableId="13073933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CA"/>
    <w:rsid w:val="003A5058"/>
    <w:rsid w:val="0047018B"/>
    <w:rsid w:val="00A073CA"/>
    <w:rsid w:val="00C0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87AD4"/>
  <w15:chartTrackingRefBased/>
  <w15:docId w15:val="{A628B187-9A0F-4C48-BADB-09AE5EAD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CA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3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3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3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3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3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3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7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7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3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3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3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073CA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A073CA"/>
  </w:style>
  <w:style w:type="character" w:customStyle="1" w:styleId="cell-value">
    <w:name w:val="cell-value"/>
    <w:basedOn w:val="DefaultParagraphFont"/>
    <w:rsid w:val="00A073CA"/>
  </w:style>
  <w:style w:type="character" w:customStyle="1" w:styleId="cell">
    <w:name w:val="cell"/>
    <w:basedOn w:val="DefaultParagraphFont"/>
    <w:rsid w:val="00A073CA"/>
  </w:style>
  <w:style w:type="character" w:customStyle="1" w:styleId="block">
    <w:name w:val="block"/>
    <w:basedOn w:val="DefaultParagraphFont"/>
    <w:rsid w:val="00A073CA"/>
  </w:style>
  <w:style w:type="character" w:customStyle="1" w:styleId="quality-sign">
    <w:name w:val="quality-sign"/>
    <w:basedOn w:val="DefaultParagraphFont"/>
    <w:rsid w:val="00A073CA"/>
  </w:style>
  <w:style w:type="character" w:customStyle="1" w:styleId="quality-text">
    <w:name w:val="quality-text"/>
    <w:basedOn w:val="DefaultParagraphFont"/>
    <w:rsid w:val="00A073CA"/>
  </w:style>
  <w:style w:type="paragraph" w:styleId="CommentText">
    <w:name w:val="annotation text"/>
    <w:basedOn w:val="Normal"/>
    <w:link w:val="CommentTextChar"/>
    <w:uiPriority w:val="99"/>
    <w:unhideWhenUsed/>
    <w:rsid w:val="00A073CA"/>
    <w:pPr>
      <w:spacing w:line="240" w:lineRule="auto"/>
    </w:pPr>
    <w:rPr>
      <w:rFonts w:asciiTheme="minorHAnsi" w:eastAsiaTheme="minorEastAsia" w:hAnsiTheme="minorHAnsi"/>
      <w:kern w:val="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3CA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styleId="PlainTable1">
    <w:name w:val="Plain Table 1"/>
    <w:basedOn w:val="TableNormal"/>
    <w:uiPriority w:val="41"/>
    <w:rsid w:val="00A073CA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4</Pages>
  <Words>1920</Words>
  <Characters>11946</Characters>
  <Application>Microsoft Office Word</Application>
  <DocSecurity>0</DocSecurity>
  <Lines>1493</Lines>
  <Paragraphs>693</Paragraphs>
  <ScaleCrop>false</ScaleCrop>
  <Company/>
  <LinksUpToDate>false</LinksUpToDate>
  <CharactersWithSpaces>1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zil</dc:creator>
  <cp:keywords/>
  <dc:description/>
  <cp:lastModifiedBy>Muhammad Shahzil</cp:lastModifiedBy>
  <cp:revision>2</cp:revision>
  <dcterms:created xsi:type="dcterms:W3CDTF">2026-05-24T02:04:00Z</dcterms:created>
  <dcterms:modified xsi:type="dcterms:W3CDTF">2026-05-24T02:04:00Z</dcterms:modified>
</cp:coreProperties>
</file>